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4711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5"/>
        <w:gridCol w:w="5584"/>
      </w:tblGrid>
      <w:tr w:rsidR="004C106B" w:rsidRPr="00FD5A22" w14:paraId="36887585" w14:textId="77777777" w:rsidTr="00A97076">
        <w:tc>
          <w:tcPr>
            <w:tcW w:w="1834" w:type="pct"/>
            <w:tcBorders>
              <w:top w:val="single" w:sz="4" w:space="0" w:color="auto"/>
              <w:bottom w:val="single" w:sz="4" w:space="0" w:color="auto"/>
            </w:tcBorders>
          </w:tcPr>
          <w:p w14:paraId="43A631F5" w14:textId="77777777" w:rsidR="004C106B" w:rsidRPr="00FD5A22" w:rsidRDefault="004C106B" w:rsidP="00A97076">
            <w:pPr>
              <w:rPr>
                <w:rFonts w:ascii="Times New Roman" w:hAnsi="Times New Roman" w:cs="Times New Roman"/>
                <w:b/>
                <w:lang w:val="en-CA"/>
              </w:rPr>
            </w:pPr>
            <w:r w:rsidRPr="00FD5A22">
              <w:rPr>
                <w:rFonts w:ascii="Times New Roman" w:hAnsi="Times New Roman" w:cs="Times New Roman"/>
                <w:b/>
                <w:bCs/>
                <w:lang w:val="en-CA"/>
              </w:rPr>
              <w:t>Additional MDRO colonization screenings on the waiting list</w:t>
            </w:r>
          </w:p>
        </w:tc>
        <w:tc>
          <w:tcPr>
            <w:tcW w:w="3166" w:type="pct"/>
            <w:tcBorders>
              <w:top w:val="single" w:sz="4" w:space="0" w:color="auto"/>
              <w:bottom w:val="single" w:sz="4" w:space="0" w:color="auto"/>
            </w:tcBorders>
          </w:tcPr>
          <w:p w14:paraId="59D75FF1" w14:textId="77777777" w:rsidR="004C106B" w:rsidRPr="00FD5A22" w:rsidRDefault="004C106B" w:rsidP="00A97076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FD5A22">
              <w:rPr>
                <w:rFonts w:ascii="Times New Roman" w:hAnsi="Times New Roman" w:cs="Times New Roman"/>
                <w:b/>
                <w:lang w:val="en-CA"/>
              </w:rPr>
              <w:t>261 patients (74.3%)</w:t>
            </w:r>
          </w:p>
        </w:tc>
      </w:tr>
      <w:tr w:rsidR="004C106B" w:rsidRPr="00FD5A22" w14:paraId="40816260" w14:textId="77777777" w:rsidTr="00A97076">
        <w:tc>
          <w:tcPr>
            <w:tcW w:w="1834" w:type="pct"/>
          </w:tcPr>
          <w:p w14:paraId="2C114868" w14:textId="77777777" w:rsidR="004C106B" w:rsidRPr="00FD5A22" w:rsidRDefault="004C106B" w:rsidP="00A97076">
            <w:pPr>
              <w:rPr>
                <w:rFonts w:ascii="Times New Roman" w:hAnsi="Times New Roman" w:cs="Times New Roman"/>
                <w:lang w:val="en-CA"/>
              </w:rPr>
            </w:pPr>
            <w:r w:rsidRPr="00FD5A22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3166" w:type="pct"/>
          </w:tcPr>
          <w:p w14:paraId="2E13967F" w14:textId="77777777" w:rsidR="004C106B" w:rsidRPr="00FD5A22" w:rsidRDefault="004C106B" w:rsidP="00A97076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FD5A22">
              <w:rPr>
                <w:rFonts w:ascii="Times New Roman" w:hAnsi="Times New Roman" w:cs="Times New Roman"/>
                <w:lang w:val="en-CA"/>
              </w:rPr>
              <w:t>70 (19.9%)</w:t>
            </w:r>
          </w:p>
        </w:tc>
      </w:tr>
      <w:tr w:rsidR="004C106B" w:rsidRPr="00FD5A22" w14:paraId="684771F8" w14:textId="77777777" w:rsidTr="00A97076">
        <w:tc>
          <w:tcPr>
            <w:tcW w:w="1834" w:type="pct"/>
          </w:tcPr>
          <w:p w14:paraId="3EA7C75B" w14:textId="77777777" w:rsidR="004C106B" w:rsidRPr="00FD5A22" w:rsidRDefault="004C106B" w:rsidP="00A97076">
            <w:pPr>
              <w:rPr>
                <w:rFonts w:ascii="Times New Roman" w:hAnsi="Times New Roman" w:cs="Times New Roman"/>
                <w:lang w:val="en-CA"/>
              </w:rPr>
            </w:pPr>
            <w:r w:rsidRPr="00FD5A22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3166" w:type="pct"/>
          </w:tcPr>
          <w:p w14:paraId="4597B6AA" w14:textId="77777777" w:rsidR="004C106B" w:rsidRPr="00FD5A22" w:rsidRDefault="004C106B" w:rsidP="00A97076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FD5A22">
              <w:rPr>
                <w:rFonts w:ascii="Times New Roman" w:hAnsi="Times New Roman" w:cs="Times New Roman"/>
                <w:lang w:val="en-CA"/>
              </w:rPr>
              <w:t>60 (17.1%)</w:t>
            </w:r>
          </w:p>
        </w:tc>
      </w:tr>
      <w:tr w:rsidR="004C106B" w:rsidRPr="00FD5A22" w14:paraId="0DEA8C9B" w14:textId="77777777" w:rsidTr="00A97076">
        <w:tc>
          <w:tcPr>
            <w:tcW w:w="1834" w:type="pct"/>
          </w:tcPr>
          <w:p w14:paraId="17EC2B9C" w14:textId="77777777" w:rsidR="004C106B" w:rsidRPr="00FD5A22" w:rsidRDefault="004C106B" w:rsidP="00A97076">
            <w:pPr>
              <w:rPr>
                <w:rFonts w:ascii="Times New Roman" w:hAnsi="Times New Roman" w:cs="Times New Roman"/>
                <w:lang w:val="en-CA"/>
              </w:rPr>
            </w:pPr>
            <w:r w:rsidRPr="00FD5A22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3166" w:type="pct"/>
          </w:tcPr>
          <w:p w14:paraId="5A51C474" w14:textId="77777777" w:rsidR="004C106B" w:rsidRPr="00FD5A22" w:rsidRDefault="004C106B" w:rsidP="00A97076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FD5A22">
              <w:rPr>
                <w:rFonts w:ascii="Times New Roman" w:hAnsi="Times New Roman" w:cs="Times New Roman"/>
                <w:lang w:val="en-CA"/>
              </w:rPr>
              <w:t>38 (10.8%)</w:t>
            </w:r>
          </w:p>
        </w:tc>
      </w:tr>
      <w:tr w:rsidR="004C106B" w:rsidRPr="00FD5A22" w14:paraId="3EFE3109" w14:textId="77777777" w:rsidTr="00A97076">
        <w:tc>
          <w:tcPr>
            <w:tcW w:w="1834" w:type="pct"/>
          </w:tcPr>
          <w:p w14:paraId="7A20D073" w14:textId="77777777" w:rsidR="004C106B" w:rsidRPr="00FD5A22" w:rsidRDefault="004C106B" w:rsidP="00A97076">
            <w:pPr>
              <w:rPr>
                <w:rFonts w:ascii="Times New Roman" w:hAnsi="Times New Roman" w:cs="Times New Roman"/>
                <w:lang w:val="en-CA"/>
              </w:rPr>
            </w:pPr>
            <w:r w:rsidRPr="00FD5A22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3166" w:type="pct"/>
          </w:tcPr>
          <w:p w14:paraId="57E9CA2E" w14:textId="77777777" w:rsidR="004C106B" w:rsidRPr="00FD5A22" w:rsidRDefault="004C106B" w:rsidP="00A97076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FD5A22">
              <w:rPr>
                <w:rFonts w:ascii="Times New Roman" w:hAnsi="Times New Roman" w:cs="Times New Roman"/>
                <w:lang w:val="en-CA"/>
              </w:rPr>
              <w:t>19 (5.4%)</w:t>
            </w:r>
          </w:p>
        </w:tc>
      </w:tr>
      <w:tr w:rsidR="004C106B" w:rsidRPr="00FD5A22" w14:paraId="605DF2F6" w14:textId="77777777" w:rsidTr="00A97076">
        <w:tc>
          <w:tcPr>
            <w:tcW w:w="1834" w:type="pct"/>
          </w:tcPr>
          <w:p w14:paraId="38ABF672" w14:textId="77777777" w:rsidR="004C106B" w:rsidRPr="00FD5A22" w:rsidRDefault="004C106B" w:rsidP="00A97076">
            <w:pPr>
              <w:rPr>
                <w:rFonts w:ascii="Times New Roman" w:hAnsi="Times New Roman" w:cs="Times New Roman"/>
                <w:lang w:val="en-CA"/>
              </w:rPr>
            </w:pPr>
            <w:r w:rsidRPr="00FD5A22">
              <w:rPr>
                <w:rFonts w:ascii="Times New Roman" w:hAnsi="Times New Roman" w:cs="Times New Roman"/>
                <w:lang w:val="en-CA"/>
              </w:rPr>
              <w:t>5</w:t>
            </w:r>
          </w:p>
        </w:tc>
        <w:tc>
          <w:tcPr>
            <w:tcW w:w="3166" w:type="pct"/>
          </w:tcPr>
          <w:p w14:paraId="381A3487" w14:textId="77777777" w:rsidR="004C106B" w:rsidRPr="00FD5A22" w:rsidRDefault="004C106B" w:rsidP="00A97076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FD5A22">
              <w:rPr>
                <w:rFonts w:ascii="Times New Roman" w:hAnsi="Times New Roman" w:cs="Times New Roman"/>
                <w:lang w:val="en-CA"/>
              </w:rPr>
              <w:t>19 (5.4%)</w:t>
            </w:r>
          </w:p>
        </w:tc>
      </w:tr>
      <w:tr w:rsidR="004C106B" w:rsidRPr="00FD5A22" w14:paraId="582CE7FF" w14:textId="77777777" w:rsidTr="00A97076">
        <w:tc>
          <w:tcPr>
            <w:tcW w:w="1834" w:type="pct"/>
          </w:tcPr>
          <w:p w14:paraId="0F3EB1FE" w14:textId="77777777" w:rsidR="004C106B" w:rsidRPr="00FD5A22" w:rsidRDefault="004C106B" w:rsidP="00A97076">
            <w:pPr>
              <w:rPr>
                <w:rFonts w:ascii="Times New Roman" w:hAnsi="Times New Roman" w:cs="Times New Roman"/>
                <w:lang w:val="en-CA"/>
              </w:rPr>
            </w:pPr>
            <w:r w:rsidRPr="00FD5A22">
              <w:rPr>
                <w:rFonts w:ascii="Times New Roman" w:hAnsi="Times New Roman" w:cs="Times New Roman"/>
                <w:lang w:val="en-CA"/>
              </w:rPr>
              <w:t>6</w:t>
            </w:r>
          </w:p>
        </w:tc>
        <w:tc>
          <w:tcPr>
            <w:tcW w:w="3166" w:type="pct"/>
          </w:tcPr>
          <w:p w14:paraId="733F22F4" w14:textId="77777777" w:rsidR="004C106B" w:rsidRPr="00FD5A22" w:rsidRDefault="004C106B" w:rsidP="00A97076">
            <w:pPr>
              <w:jc w:val="center"/>
              <w:rPr>
                <w:rFonts w:ascii="Times New Roman" w:hAnsi="Times New Roman" w:cs="Times New Roman"/>
              </w:rPr>
            </w:pPr>
            <w:r w:rsidRPr="00FD5A22">
              <w:rPr>
                <w:rFonts w:ascii="Times New Roman" w:hAnsi="Times New Roman" w:cs="Times New Roman"/>
              </w:rPr>
              <w:t>16 (4.6%)</w:t>
            </w:r>
          </w:p>
        </w:tc>
      </w:tr>
      <w:tr w:rsidR="004C106B" w:rsidRPr="00FD5A22" w14:paraId="47811401" w14:textId="77777777" w:rsidTr="00A97076">
        <w:tc>
          <w:tcPr>
            <w:tcW w:w="1834" w:type="pct"/>
          </w:tcPr>
          <w:p w14:paraId="4DCCF721" w14:textId="77777777" w:rsidR="004C106B" w:rsidRPr="00FD5A22" w:rsidRDefault="004C106B" w:rsidP="00A97076">
            <w:pPr>
              <w:rPr>
                <w:rFonts w:ascii="Times New Roman" w:hAnsi="Times New Roman" w:cs="Times New Roman"/>
              </w:rPr>
            </w:pPr>
            <w:r w:rsidRPr="00FD5A2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166" w:type="pct"/>
          </w:tcPr>
          <w:p w14:paraId="4B31907E" w14:textId="77777777" w:rsidR="004C106B" w:rsidRPr="00FD5A22" w:rsidRDefault="004C106B" w:rsidP="00A97076">
            <w:pPr>
              <w:jc w:val="center"/>
              <w:rPr>
                <w:rFonts w:ascii="Times New Roman" w:hAnsi="Times New Roman" w:cs="Times New Roman"/>
              </w:rPr>
            </w:pPr>
            <w:r w:rsidRPr="00FD5A22">
              <w:rPr>
                <w:rFonts w:ascii="Times New Roman" w:hAnsi="Times New Roman" w:cs="Times New Roman"/>
              </w:rPr>
              <w:t>12 (3.4%)</w:t>
            </w:r>
          </w:p>
        </w:tc>
      </w:tr>
      <w:tr w:rsidR="004C106B" w:rsidRPr="00FD5A22" w14:paraId="6C8F3460" w14:textId="77777777" w:rsidTr="00A97076">
        <w:tc>
          <w:tcPr>
            <w:tcW w:w="1834" w:type="pct"/>
          </w:tcPr>
          <w:p w14:paraId="3DE94939" w14:textId="77777777" w:rsidR="004C106B" w:rsidRPr="00FD5A22" w:rsidRDefault="004C106B" w:rsidP="00A97076">
            <w:pPr>
              <w:rPr>
                <w:rFonts w:ascii="Times New Roman" w:hAnsi="Times New Roman" w:cs="Times New Roman"/>
              </w:rPr>
            </w:pPr>
            <w:r w:rsidRPr="00FD5A2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166" w:type="pct"/>
          </w:tcPr>
          <w:p w14:paraId="39AAE7E6" w14:textId="77777777" w:rsidR="004C106B" w:rsidRPr="00FD5A22" w:rsidRDefault="004C106B" w:rsidP="00A97076">
            <w:pPr>
              <w:jc w:val="center"/>
              <w:rPr>
                <w:rFonts w:ascii="Times New Roman" w:hAnsi="Times New Roman" w:cs="Times New Roman"/>
              </w:rPr>
            </w:pPr>
            <w:r w:rsidRPr="00FD5A22">
              <w:rPr>
                <w:rFonts w:ascii="Times New Roman" w:hAnsi="Times New Roman" w:cs="Times New Roman"/>
              </w:rPr>
              <w:t>5 (1.4%)</w:t>
            </w:r>
          </w:p>
        </w:tc>
      </w:tr>
      <w:tr w:rsidR="004C106B" w:rsidRPr="00FD5A22" w14:paraId="7E84ABBE" w14:textId="77777777" w:rsidTr="00A97076">
        <w:tc>
          <w:tcPr>
            <w:tcW w:w="1834" w:type="pct"/>
          </w:tcPr>
          <w:p w14:paraId="4CD92E33" w14:textId="77777777" w:rsidR="004C106B" w:rsidRPr="00FD5A22" w:rsidRDefault="004C106B" w:rsidP="00A97076">
            <w:pPr>
              <w:rPr>
                <w:rFonts w:ascii="Times New Roman" w:hAnsi="Times New Roman" w:cs="Times New Roman"/>
              </w:rPr>
            </w:pPr>
            <w:r w:rsidRPr="00FD5A2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166" w:type="pct"/>
          </w:tcPr>
          <w:p w14:paraId="42CE46F3" w14:textId="77777777" w:rsidR="004C106B" w:rsidRPr="00FD5A22" w:rsidRDefault="004C106B" w:rsidP="00A97076">
            <w:pPr>
              <w:jc w:val="center"/>
              <w:rPr>
                <w:rFonts w:ascii="Times New Roman" w:hAnsi="Times New Roman" w:cs="Times New Roman"/>
              </w:rPr>
            </w:pPr>
            <w:r w:rsidRPr="00FD5A22">
              <w:rPr>
                <w:rFonts w:ascii="Times New Roman" w:hAnsi="Times New Roman" w:cs="Times New Roman"/>
              </w:rPr>
              <w:t>6 (1.7%)</w:t>
            </w:r>
          </w:p>
        </w:tc>
      </w:tr>
      <w:tr w:rsidR="004C106B" w:rsidRPr="00FD5A22" w14:paraId="185264D3" w14:textId="77777777" w:rsidTr="00A97076">
        <w:tc>
          <w:tcPr>
            <w:tcW w:w="1834" w:type="pct"/>
          </w:tcPr>
          <w:p w14:paraId="42BDA590" w14:textId="77777777" w:rsidR="004C106B" w:rsidRPr="00FD5A22" w:rsidRDefault="004C106B" w:rsidP="00A97076">
            <w:pPr>
              <w:rPr>
                <w:rFonts w:ascii="Times New Roman" w:hAnsi="Times New Roman" w:cs="Times New Roman"/>
              </w:rPr>
            </w:pPr>
            <w:r w:rsidRPr="00FD5A22">
              <w:rPr>
                <w:rFonts w:ascii="Times New Roman" w:hAnsi="Times New Roman" w:cs="Times New Roman"/>
              </w:rPr>
              <w:t>10 or more</w:t>
            </w:r>
          </w:p>
        </w:tc>
        <w:tc>
          <w:tcPr>
            <w:tcW w:w="3166" w:type="pct"/>
          </w:tcPr>
          <w:p w14:paraId="008563CD" w14:textId="77777777" w:rsidR="004C106B" w:rsidRPr="00FD5A22" w:rsidRDefault="004C106B" w:rsidP="00A97076">
            <w:pPr>
              <w:jc w:val="center"/>
              <w:rPr>
                <w:rFonts w:ascii="Times New Roman" w:hAnsi="Times New Roman" w:cs="Times New Roman"/>
              </w:rPr>
            </w:pPr>
            <w:r w:rsidRPr="00FD5A22">
              <w:rPr>
                <w:rFonts w:ascii="Times New Roman" w:hAnsi="Times New Roman" w:cs="Times New Roman"/>
              </w:rPr>
              <w:t>16 (4.6%)</w:t>
            </w:r>
          </w:p>
        </w:tc>
      </w:tr>
      <w:tr w:rsidR="004C106B" w:rsidRPr="00FD5A22" w14:paraId="738D1390" w14:textId="77777777" w:rsidTr="00A97076">
        <w:tc>
          <w:tcPr>
            <w:tcW w:w="1834" w:type="pct"/>
          </w:tcPr>
          <w:p w14:paraId="2BF2B2B8" w14:textId="77777777" w:rsidR="004C106B" w:rsidRPr="00FD5A22" w:rsidRDefault="004C106B" w:rsidP="00A970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66" w:type="pct"/>
          </w:tcPr>
          <w:p w14:paraId="18BF0770" w14:textId="77777777" w:rsidR="004C106B" w:rsidRPr="00FD5A22" w:rsidRDefault="004C106B" w:rsidP="00A9707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6346288" w14:textId="2C3FC82D" w:rsidR="004C106B" w:rsidRPr="0034033C" w:rsidRDefault="004C106B" w:rsidP="004C106B">
      <w:pPr>
        <w:spacing w:after="120"/>
        <w:jc w:val="both"/>
        <w:rPr>
          <w:rFonts w:ascii="Times New Roman" w:hAnsi="Times New Roman" w:cs="Times New Roman"/>
          <w:lang w:val="en-CA"/>
        </w:rPr>
      </w:pPr>
      <w:r w:rsidRPr="00FD5A22">
        <w:rPr>
          <w:rFonts w:ascii="Times New Roman" w:hAnsi="Times New Roman" w:cs="Times New Roman"/>
          <w:b/>
          <w:bCs/>
          <w:lang w:val="en-CA"/>
        </w:rPr>
        <w:t>Table S2: Number of patients repetitively screened for MDRO before undergoing LT.</w:t>
      </w:r>
      <w:r w:rsidRPr="00FD5A22">
        <w:rPr>
          <w:rFonts w:ascii="Times New Roman" w:hAnsi="Times New Roman" w:cs="Times New Roman"/>
          <w:lang w:val="en-CA"/>
        </w:rPr>
        <w:t xml:space="preserve"> Among 351 patients who were screened for any MDRO at LT listing, 261 underwent at least one further MDRO screening series.</w:t>
      </w:r>
    </w:p>
    <w:p w14:paraId="79CD9125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06B"/>
    <w:rsid w:val="0024014C"/>
    <w:rsid w:val="003862E5"/>
    <w:rsid w:val="003C4646"/>
    <w:rsid w:val="004C106B"/>
    <w:rsid w:val="006E13EA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81B1E5"/>
  <w15:chartTrackingRefBased/>
  <w15:docId w15:val="{025EAFCE-8A95-41D7-8220-6EB3B54C5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106B"/>
    <w:pPr>
      <w:spacing w:after="200" w:line="276" w:lineRule="auto"/>
    </w:pPr>
    <w:rPr>
      <w:rFonts w:eastAsiaTheme="minorEastAsia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106B"/>
    <w:pPr>
      <w:spacing w:after="0" w:line="240" w:lineRule="auto"/>
    </w:pPr>
    <w:rPr>
      <w:rFonts w:eastAsiaTheme="minorEastAsia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7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Vijayakumar A478</cp:lastModifiedBy>
  <cp:revision>2</cp:revision>
  <dcterms:created xsi:type="dcterms:W3CDTF">2021-01-13T07:16:00Z</dcterms:created>
  <dcterms:modified xsi:type="dcterms:W3CDTF">2021-01-14T01:44:00Z</dcterms:modified>
</cp:coreProperties>
</file>